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u w:val="single"/>
        </w:rPr>
        <w:t>Supplementary table 1</w:t>
      </w:r>
      <w:r>
        <w:rPr/>
        <w:t>. RT-PCR primers</w:t>
      </w:r>
    </w:p>
    <w:tbl>
      <w:tblPr>
        <w:tblW w:w="58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350"/>
        <w:gridCol w:w="3330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Symbo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orientation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equence (5’-3’)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PDGF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orward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’-agcgactcttggagatagactcc-3’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verse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’-gctggtgttacaacagccagtg-3’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PDGFB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orward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’-tgacgttctggccaatgtaggt-3’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verse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’-ccatcgggtagaaccgcaaaag-3’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PDGFR</w:t>
            </w:r>
            <w:r>
              <w:rPr>
                <w:rFonts w:cs="Symbol" w:ascii="Symbol" w:hAnsi="Symbol"/>
              </w:rPr>
              <w:t>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orward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’-actggaagcttggggcttactt-3’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verse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’-cagctcacttcactctccccaa-3’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PDGFR</w:t>
            </w:r>
            <w:r>
              <w:rPr>
                <w:rFonts w:cs="Symbol" w:ascii="Symbol" w:hAnsi="Symbol"/>
              </w:rPr>
              <w:t>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orward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’-gctgttagtggtgaaggtaggc-3’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verse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’-tggtaggtacacacttcaggca-3’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Caveolin-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orward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’-cttgaggtaatgttcttgctgg-3’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verse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’-acagacatgtcttggaacacacag-3’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IGF2BP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orward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’-tagtgccaagagaccagacc-3’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verse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’-gagatcaggattcctcactgg-3’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IGF2BP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orward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’-acacacttgagatcagaccatac-3’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verse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’-aagtccgatgtttccacagtctg-3’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FGF-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orward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’-ccagtgaagtacagactgaag-3’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verse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’-ctcggtgatctgaagagatgag-3’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TGF-</w:t>
            </w:r>
            <w:r>
              <w:rPr>
                <w:rFonts w:cs="Symbol" w:ascii="Symbol" w:hAnsi="Symbol"/>
              </w:rPr>
              <w:t></w:t>
            </w:r>
            <w:r>
              <w:rPr/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orward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’-gactctccacctgcaagac-3’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verse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’-catagatggcgttgttgcg-3’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TGF-</w:t>
            </w:r>
            <w:r>
              <w:rPr>
                <w:rFonts w:cs="Symbol" w:ascii="Symbol" w:hAnsi="Symbol"/>
              </w:rPr>
              <w:t>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orward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’-ctacatcgatagcaaggttgtg-3’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verse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’-ctggactgttgtgactccag-3’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/>
              <w:t>DAPK-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orward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’-gacggtgaagcactacctgag-3’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verse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’-agactcaggtctgacgcatg-3’</w:t>
            </w:r>
          </w:p>
        </w:tc>
      </w:tr>
      <w:tr>
        <w:trPr/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Symbol" w:ascii="Symbol" w:hAnsi="Symbol"/>
              </w:rPr>
              <w:t></w:t>
            </w:r>
            <w:r>
              <w:rPr/>
              <w:t>-Acti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orward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’-accaactgggacgatatggagaaga-3’</w:t>
            </w:r>
          </w:p>
        </w:tc>
      </w:tr>
      <w:tr>
        <w:trPr/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/>
            </w:pPr>
            <w:r>
              <w:rPr/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verse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’-tacgaccagaggcatacagggacaa-3’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0T03:26:00Z</dcterms:created>
  <dc:creator>Maurico Pinto</dc:creator>
  <dc:description/>
  <cp:keywords/>
  <dc:language>en-US</dc:language>
  <cp:lastModifiedBy>Mauricio Pinto</cp:lastModifiedBy>
  <cp:lastPrinted>2012-08-09T22:16:00Z</cp:lastPrinted>
  <dcterms:modified xsi:type="dcterms:W3CDTF">2013-09-20T18:41:00Z</dcterms:modified>
  <cp:revision>12</cp:revision>
  <dc:subject/>
  <dc:title/>
</cp:coreProperties>
</file>